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BB94E" w14:textId="77777777" w:rsidR="00371632" w:rsidRDefault="00371632"/>
    <w:p w14:paraId="260CFA82" w14:textId="77777777" w:rsidR="004377D5" w:rsidRDefault="004377D5"/>
    <w:p w14:paraId="39BEF06C" w14:textId="520283BA" w:rsidR="004377D5" w:rsidRDefault="004377D5">
      <w:r>
        <w:t xml:space="preserve">Minimization 01 </w:t>
      </w:r>
      <w:proofErr w:type="spellStart"/>
      <w:r>
        <w:t>mdp</w:t>
      </w:r>
      <w:proofErr w:type="spellEnd"/>
    </w:p>
    <w:p w14:paraId="7CEA9F77" w14:textId="77777777" w:rsidR="004377D5" w:rsidRDefault="004377D5" w:rsidP="004377D5">
      <w:r>
        <w:t xml:space="preserve">define                   </w:t>
      </w:r>
      <w:proofErr w:type="gramStart"/>
      <w:r>
        <w:t>=  -</w:t>
      </w:r>
      <w:proofErr w:type="gramEnd"/>
      <w:r>
        <w:t>DPOSRES -DPOSRES_FC=0 -DNORMANG</w:t>
      </w:r>
    </w:p>
    <w:p w14:paraId="4FF49D4D" w14:textId="77777777" w:rsidR="004377D5" w:rsidRDefault="004377D5" w:rsidP="004377D5">
      <w:r>
        <w:t>integrator               = steep</w:t>
      </w:r>
    </w:p>
    <w:p w14:paraId="76438396" w14:textId="77777777" w:rsidR="004377D5" w:rsidRDefault="004377D5" w:rsidP="004377D5">
      <w:proofErr w:type="spellStart"/>
      <w:r>
        <w:t>tinit</w:t>
      </w:r>
      <w:proofErr w:type="spellEnd"/>
      <w:r>
        <w:t xml:space="preserve">                    = 0.0</w:t>
      </w:r>
    </w:p>
    <w:p w14:paraId="171C11EC" w14:textId="77777777" w:rsidR="004377D5" w:rsidRDefault="004377D5" w:rsidP="004377D5">
      <w:r>
        <w:t>dt                       = 0.020</w:t>
      </w:r>
    </w:p>
    <w:p w14:paraId="2AE84B19" w14:textId="77777777" w:rsidR="004377D5" w:rsidRDefault="004377D5" w:rsidP="004377D5">
      <w:proofErr w:type="spellStart"/>
      <w:r>
        <w:t>nsteps</w:t>
      </w:r>
      <w:proofErr w:type="spellEnd"/>
      <w:r>
        <w:t xml:space="preserve">                   = 3000</w:t>
      </w:r>
    </w:p>
    <w:p w14:paraId="2C95D90C" w14:textId="77777777" w:rsidR="004377D5" w:rsidRDefault="004377D5" w:rsidP="004377D5"/>
    <w:p w14:paraId="0BB46878" w14:textId="77777777" w:rsidR="004377D5" w:rsidRDefault="004377D5" w:rsidP="004377D5">
      <w:proofErr w:type="spellStart"/>
      <w:r>
        <w:t>nstlog</w:t>
      </w:r>
      <w:proofErr w:type="spellEnd"/>
      <w:r>
        <w:t xml:space="preserve">                   = 100</w:t>
      </w:r>
    </w:p>
    <w:p w14:paraId="23188588" w14:textId="77777777" w:rsidR="004377D5" w:rsidRDefault="004377D5" w:rsidP="004377D5">
      <w:proofErr w:type="spellStart"/>
      <w:r>
        <w:t>nstenergy</w:t>
      </w:r>
      <w:proofErr w:type="spellEnd"/>
      <w:r>
        <w:t xml:space="preserve">                = 100</w:t>
      </w:r>
    </w:p>
    <w:p w14:paraId="7EC7863F" w14:textId="77777777" w:rsidR="004377D5" w:rsidRDefault="004377D5" w:rsidP="004377D5">
      <w:proofErr w:type="spellStart"/>
      <w:r>
        <w:t>nstxout</w:t>
      </w:r>
      <w:proofErr w:type="spellEnd"/>
      <w:r>
        <w:t>-compressed       = 1000</w:t>
      </w:r>
    </w:p>
    <w:p w14:paraId="477628E8" w14:textId="77777777" w:rsidR="004377D5" w:rsidRDefault="004377D5" w:rsidP="004377D5">
      <w:r>
        <w:t>compressed-x-precision   = 100</w:t>
      </w:r>
    </w:p>
    <w:p w14:paraId="1B0C163D" w14:textId="77777777" w:rsidR="004377D5" w:rsidRDefault="004377D5" w:rsidP="004377D5"/>
    <w:p w14:paraId="39BDE05A" w14:textId="77777777" w:rsidR="004377D5" w:rsidRDefault="004377D5" w:rsidP="004377D5">
      <w:r>
        <w:t xml:space="preserve">cutoff-scheme            = </w:t>
      </w:r>
      <w:proofErr w:type="spellStart"/>
      <w:r>
        <w:t>Verlet</w:t>
      </w:r>
      <w:proofErr w:type="spellEnd"/>
    </w:p>
    <w:p w14:paraId="4454AD65" w14:textId="77777777" w:rsidR="004377D5" w:rsidRDefault="004377D5" w:rsidP="004377D5">
      <w:proofErr w:type="spellStart"/>
      <w:r>
        <w:t>nstlist</w:t>
      </w:r>
      <w:proofErr w:type="spellEnd"/>
      <w:r>
        <w:t xml:space="preserve">                  = 20</w:t>
      </w:r>
    </w:p>
    <w:p w14:paraId="7F8CC737" w14:textId="77777777" w:rsidR="004377D5" w:rsidRDefault="004377D5" w:rsidP="004377D5">
      <w:proofErr w:type="spellStart"/>
      <w:r>
        <w:t>ns_type</w:t>
      </w:r>
      <w:proofErr w:type="spellEnd"/>
      <w:r>
        <w:t xml:space="preserve">                  = grid</w:t>
      </w:r>
    </w:p>
    <w:p w14:paraId="56C38CC7" w14:textId="77777777" w:rsidR="004377D5" w:rsidRDefault="004377D5" w:rsidP="004377D5">
      <w:proofErr w:type="spellStart"/>
      <w:r>
        <w:t>pbc</w:t>
      </w:r>
      <w:proofErr w:type="spellEnd"/>
      <w:r>
        <w:t xml:space="preserve">                      = </w:t>
      </w:r>
      <w:proofErr w:type="spellStart"/>
      <w:r>
        <w:t>xyz</w:t>
      </w:r>
      <w:proofErr w:type="spellEnd"/>
    </w:p>
    <w:p w14:paraId="26FC9B9D" w14:textId="77777777" w:rsidR="004377D5" w:rsidRDefault="004377D5" w:rsidP="004377D5">
      <w:proofErr w:type="spellStart"/>
      <w:r>
        <w:t>verlet</w:t>
      </w:r>
      <w:proofErr w:type="spellEnd"/>
      <w:r>
        <w:t>-buffer-</w:t>
      </w:r>
      <w:proofErr w:type="gramStart"/>
      <w:r>
        <w:t>tolerance  =</w:t>
      </w:r>
      <w:proofErr w:type="gramEnd"/>
      <w:r>
        <w:t xml:space="preserve"> 0.005</w:t>
      </w:r>
    </w:p>
    <w:p w14:paraId="43EAB066" w14:textId="77777777" w:rsidR="004377D5" w:rsidRDefault="004377D5" w:rsidP="004377D5"/>
    <w:p w14:paraId="1D7E1525" w14:textId="77777777" w:rsidR="004377D5" w:rsidRDefault="004377D5" w:rsidP="004377D5">
      <w:proofErr w:type="spellStart"/>
      <w:r>
        <w:t>epsilon_r</w:t>
      </w:r>
      <w:proofErr w:type="spellEnd"/>
      <w:r>
        <w:t xml:space="preserve">                = 15</w:t>
      </w:r>
    </w:p>
    <w:p w14:paraId="08FDE8FD" w14:textId="77777777" w:rsidR="004377D5" w:rsidRDefault="004377D5" w:rsidP="004377D5">
      <w:proofErr w:type="spellStart"/>
      <w:r>
        <w:t>coulombtype</w:t>
      </w:r>
      <w:proofErr w:type="spellEnd"/>
      <w:r>
        <w:t xml:space="preserve">              = reaction-field</w:t>
      </w:r>
    </w:p>
    <w:p w14:paraId="0FDFDC66" w14:textId="77777777" w:rsidR="004377D5" w:rsidRDefault="004377D5" w:rsidP="004377D5">
      <w:proofErr w:type="spellStart"/>
      <w:r>
        <w:t>rcoulomb</w:t>
      </w:r>
      <w:proofErr w:type="spellEnd"/>
      <w:r>
        <w:t xml:space="preserve">                 = 1.1</w:t>
      </w:r>
    </w:p>
    <w:p w14:paraId="1A16E829" w14:textId="77777777" w:rsidR="004377D5" w:rsidRDefault="004377D5" w:rsidP="004377D5">
      <w:proofErr w:type="spellStart"/>
      <w:r>
        <w:t>vdw_type</w:t>
      </w:r>
      <w:proofErr w:type="spellEnd"/>
      <w:r>
        <w:t xml:space="preserve">                 = cutoff</w:t>
      </w:r>
    </w:p>
    <w:p w14:paraId="7BD51BB9" w14:textId="77777777" w:rsidR="004377D5" w:rsidRDefault="004377D5" w:rsidP="004377D5">
      <w:proofErr w:type="spellStart"/>
      <w:r>
        <w:t>vdw</w:t>
      </w:r>
      <w:proofErr w:type="spellEnd"/>
      <w:r>
        <w:t>-modifier             = Potential-shift-</w:t>
      </w:r>
      <w:proofErr w:type="spellStart"/>
      <w:r>
        <w:t>verlet</w:t>
      </w:r>
      <w:proofErr w:type="spellEnd"/>
    </w:p>
    <w:p w14:paraId="39957634" w14:textId="77777777" w:rsidR="004377D5" w:rsidRDefault="004377D5" w:rsidP="004377D5">
      <w:proofErr w:type="spellStart"/>
      <w:r>
        <w:t>rvdw</w:t>
      </w:r>
      <w:proofErr w:type="spellEnd"/>
      <w:r>
        <w:t xml:space="preserve">                     = 1.1</w:t>
      </w:r>
    </w:p>
    <w:p w14:paraId="35E4753E" w14:textId="77777777" w:rsidR="004377D5" w:rsidRDefault="004377D5" w:rsidP="004377D5"/>
    <w:p w14:paraId="1872A8E3" w14:textId="77777777" w:rsidR="004377D5" w:rsidRDefault="004377D5" w:rsidP="004377D5">
      <w:proofErr w:type="spellStart"/>
      <w:r>
        <w:t>tcoupl</w:t>
      </w:r>
      <w:proofErr w:type="spellEnd"/>
      <w:r>
        <w:t xml:space="preserve">                   = v-rescale</w:t>
      </w:r>
    </w:p>
    <w:p w14:paraId="01C5CC62" w14:textId="77777777" w:rsidR="004377D5" w:rsidRDefault="004377D5" w:rsidP="004377D5">
      <w:proofErr w:type="spellStart"/>
      <w:r>
        <w:t>tc-grps</w:t>
      </w:r>
      <w:proofErr w:type="spellEnd"/>
      <w:r>
        <w:t xml:space="preserve">                  = protein solute</w:t>
      </w:r>
    </w:p>
    <w:p w14:paraId="1C3E7CC2" w14:textId="77777777" w:rsidR="004377D5" w:rsidRDefault="004377D5" w:rsidP="004377D5">
      <w:proofErr w:type="spellStart"/>
      <w:r>
        <w:t>tau_t</w:t>
      </w:r>
      <w:proofErr w:type="spellEnd"/>
      <w:r>
        <w:t xml:space="preserve">                    = 1.0 1.0</w:t>
      </w:r>
    </w:p>
    <w:p w14:paraId="2444D7F3" w14:textId="77777777" w:rsidR="004377D5" w:rsidRDefault="004377D5" w:rsidP="004377D5">
      <w:proofErr w:type="spellStart"/>
      <w:r>
        <w:t>ref_t</w:t>
      </w:r>
      <w:proofErr w:type="spellEnd"/>
      <w:r>
        <w:t xml:space="preserve">                    = 310.15 310.15</w:t>
      </w:r>
    </w:p>
    <w:p w14:paraId="001D5BF9" w14:textId="77777777" w:rsidR="004377D5" w:rsidRDefault="004377D5" w:rsidP="004377D5"/>
    <w:p w14:paraId="015E1902" w14:textId="77777777" w:rsidR="004377D5" w:rsidRDefault="004377D5" w:rsidP="004377D5">
      <w:r>
        <w:t>; Pressure coupling:</w:t>
      </w:r>
    </w:p>
    <w:p w14:paraId="11F20206" w14:textId="77777777" w:rsidR="004377D5" w:rsidRDefault="004377D5" w:rsidP="004377D5">
      <w:proofErr w:type="spellStart"/>
      <w:r>
        <w:t>Pcoupl</w:t>
      </w:r>
      <w:proofErr w:type="spellEnd"/>
      <w:r>
        <w:t xml:space="preserve">                   = C-rescale</w:t>
      </w:r>
    </w:p>
    <w:p w14:paraId="0C446D0C" w14:textId="77777777" w:rsidR="004377D5" w:rsidRDefault="004377D5" w:rsidP="004377D5">
      <w:proofErr w:type="spellStart"/>
      <w:r>
        <w:lastRenderedPageBreak/>
        <w:t>Pcoupltype</w:t>
      </w:r>
      <w:proofErr w:type="spellEnd"/>
      <w:r>
        <w:t xml:space="preserve">               = isotropic</w:t>
      </w:r>
    </w:p>
    <w:p w14:paraId="38181B62" w14:textId="77777777" w:rsidR="004377D5" w:rsidRDefault="004377D5" w:rsidP="004377D5">
      <w:proofErr w:type="spellStart"/>
      <w:r>
        <w:t>tau_p</w:t>
      </w:r>
      <w:proofErr w:type="spellEnd"/>
      <w:r>
        <w:t xml:space="preserve">                    = 5.0</w:t>
      </w:r>
    </w:p>
    <w:p w14:paraId="0FDF5705" w14:textId="77777777" w:rsidR="004377D5" w:rsidRDefault="004377D5" w:rsidP="004377D5">
      <w:r>
        <w:t>compressibility          = 4.5e-5</w:t>
      </w:r>
    </w:p>
    <w:p w14:paraId="061A1B2F" w14:textId="77777777" w:rsidR="004377D5" w:rsidRDefault="004377D5" w:rsidP="004377D5">
      <w:proofErr w:type="spellStart"/>
      <w:r>
        <w:t>ref_p</w:t>
      </w:r>
      <w:proofErr w:type="spellEnd"/>
      <w:r>
        <w:t xml:space="preserve">                    = 1.0</w:t>
      </w:r>
    </w:p>
    <w:p w14:paraId="32918EAD" w14:textId="77777777" w:rsidR="004377D5" w:rsidRDefault="004377D5" w:rsidP="004377D5"/>
    <w:p w14:paraId="151B49F5" w14:textId="77777777" w:rsidR="004377D5" w:rsidRDefault="004377D5" w:rsidP="004377D5">
      <w:r>
        <w:t>; GENERATE VELOCITIES FOR STARTUP RUN:</w:t>
      </w:r>
    </w:p>
    <w:p w14:paraId="52F0FDF1" w14:textId="77777777" w:rsidR="004377D5" w:rsidRDefault="004377D5" w:rsidP="004377D5">
      <w:proofErr w:type="spellStart"/>
      <w:r>
        <w:t>gen_vel</w:t>
      </w:r>
      <w:proofErr w:type="spellEnd"/>
      <w:r>
        <w:t xml:space="preserve">                  = yes</w:t>
      </w:r>
    </w:p>
    <w:p w14:paraId="024ADA66" w14:textId="77777777" w:rsidR="004377D5" w:rsidRDefault="004377D5" w:rsidP="004377D5">
      <w:proofErr w:type="spellStart"/>
      <w:r>
        <w:t>gen_temp</w:t>
      </w:r>
      <w:proofErr w:type="spellEnd"/>
      <w:r>
        <w:t xml:space="preserve">                 = 310.15</w:t>
      </w:r>
    </w:p>
    <w:p w14:paraId="0CA93859" w14:textId="77777777" w:rsidR="004377D5" w:rsidRDefault="004377D5" w:rsidP="004377D5">
      <w:proofErr w:type="spellStart"/>
      <w:r>
        <w:t>gen_seed</w:t>
      </w:r>
      <w:proofErr w:type="spellEnd"/>
      <w:r>
        <w:t xml:space="preserve">                 = 7557097424</w:t>
      </w:r>
    </w:p>
    <w:p w14:paraId="52E37823" w14:textId="77777777" w:rsidR="004377D5" w:rsidRDefault="004377D5" w:rsidP="004377D5">
      <w:proofErr w:type="spellStart"/>
      <w:r>
        <w:t>refcoord_scaling</w:t>
      </w:r>
      <w:proofErr w:type="spellEnd"/>
      <w:r>
        <w:t xml:space="preserve">         = all</w:t>
      </w:r>
    </w:p>
    <w:p w14:paraId="7B84C452" w14:textId="77777777" w:rsidR="004377D5" w:rsidRDefault="004377D5" w:rsidP="004377D5"/>
    <w:p w14:paraId="2F6C8B1B" w14:textId="77777777" w:rsidR="004377D5" w:rsidRDefault="004377D5" w:rsidP="004377D5">
      <w:proofErr w:type="gramStart"/>
      <w:r>
        <w:t>;soft</w:t>
      </w:r>
      <w:proofErr w:type="gramEnd"/>
      <w:r>
        <w:t>-core-minimization so that single precision GROMACS works here</w:t>
      </w:r>
    </w:p>
    <w:p w14:paraId="72215476" w14:textId="77777777" w:rsidR="004377D5" w:rsidRDefault="004377D5" w:rsidP="004377D5">
      <w:r>
        <w:t>; Free energy parameters</w:t>
      </w:r>
    </w:p>
    <w:p w14:paraId="03B221EA" w14:textId="77777777" w:rsidR="004377D5" w:rsidRDefault="004377D5" w:rsidP="004377D5">
      <w:proofErr w:type="gramStart"/>
      <w:r>
        <w:t>free-energy</w:t>
      </w:r>
      <w:proofErr w:type="gramEnd"/>
      <w:r>
        <w:t xml:space="preserve">              = yes</w:t>
      </w:r>
    </w:p>
    <w:p w14:paraId="63CBC8F9" w14:textId="77777777" w:rsidR="004377D5" w:rsidRDefault="004377D5" w:rsidP="004377D5">
      <w:proofErr w:type="spellStart"/>
      <w:r>
        <w:t>init</w:t>
      </w:r>
      <w:proofErr w:type="spellEnd"/>
      <w:r>
        <w:t>-lambda              = 0.01</w:t>
      </w:r>
    </w:p>
    <w:p w14:paraId="1BE9F6CA" w14:textId="77777777" w:rsidR="004377D5" w:rsidRDefault="004377D5" w:rsidP="004377D5">
      <w:proofErr w:type="spellStart"/>
      <w:r>
        <w:t>sc</w:t>
      </w:r>
      <w:proofErr w:type="spellEnd"/>
      <w:r>
        <w:t>-alpha                 = 4</w:t>
      </w:r>
    </w:p>
    <w:p w14:paraId="79AD604C" w14:textId="77777777" w:rsidR="004377D5" w:rsidRDefault="004377D5" w:rsidP="004377D5">
      <w:proofErr w:type="spellStart"/>
      <w:r>
        <w:t>sc</w:t>
      </w:r>
      <w:proofErr w:type="spellEnd"/>
      <w:r>
        <w:t>-power                 = 2</w:t>
      </w:r>
    </w:p>
    <w:p w14:paraId="0B54374D" w14:textId="77777777" w:rsidR="004377D5" w:rsidRDefault="004377D5" w:rsidP="004377D5">
      <w:proofErr w:type="spellStart"/>
      <w:r>
        <w:t>sc-coul</w:t>
      </w:r>
      <w:proofErr w:type="spellEnd"/>
      <w:r>
        <w:t xml:space="preserve">                  = yes</w:t>
      </w:r>
    </w:p>
    <w:p w14:paraId="38DA49D5" w14:textId="77777777" w:rsidR="004377D5" w:rsidRDefault="004377D5" w:rsidP="004377D5">
      <w:proofErr w:type="spellStart"/>
      <w:r>
        <w:t>nstdhdl</w:t>
      </w:r>
      <w:proofErr w:type="spellEnd"/>
      <w:r>
        <w:t xml:space="preserve">                  = 0 </w:t>
      </w:r>
    </w:p>
    <w:p w14:paraId="294F4773" w14:textId="77777777" w:rsidR="004377D5" w:rsidRDefault="004377D5" w:rsidP="004377D5">
      <w:r>
        <w:t>couple-</w:t>
      </w:r>
      <w:proofErr w:type="spellStart"/>
      <w:r>
        <w:t>moltype</w:t>
      </w:r>
      <w:proofErr w:type="spellEnd"/>
      <w:r>
        <w:t xml:space="preserve">           = system</w:t>
      </w:r>
    </w:p>
    <w:p w14:paraId="6174BCCD" w14:textId="77777777" w:rsidR="004377D5" w:rsidRDefault="004377D5" w:rsidP="004377D5">
      <w:r>
        <w:t xml:space="preserve">; we are changing both the </w:t>
      </w:r>
      <w:proofErr w:type="spellStart"/>
      <w:r>
        <w:t>vdw</w:t>
      </w:r>
      <w:proofErr w:type="spellEnd"/>
      <w:r>
        <w:t xml:space="preserve"> and the charge. In the initial state, both are on</w:t>
      </w:r>
    </w:p>
    <w:p w14:paraId="567BDCE3" w14:textId="77777777" w:rsidR="004377D5" w:rsidRDefault="004377D5" w:rsidP="004377D5">
      <w:r>
        <w:t xml:space="preserve">couple-lambda0           = </w:t>
      </w:r>
      <w:proofErr w:type="spellStart"/>
      <w:r>
        <w:t>vdw</w:t>
      </w:r>
      <w:proofErr w:type="spellEnd"/>
      <w:r>
        <w:t>-q</w:t>
      </w:r>
    </w:p>
    <w:p w14:paraId="68D5D730" w14:textId="77777777" w:rsidR="004377D5" w:rsidRDefault="004377D5" w:rsidP="004377D5">
      <w:r>
        <w:t>; in the final state, both are off.</w:t>
      </w:r>
    </w:p>
    <w:p w14:paraId="6EAD4DC3" w14:textId="77777777" w:rsidR="004377D5" w:rsidRDefault="004377D5" w:rsidP="004377D5">
      <w:r>
        <w:t>couple-lambda1           = none</w:t>
      </w:r>
    </w:p>
    <w:p w14:paraId="7E7B2FEB" w14:textId="098D1F50" w:rsidR="004377D5" w:rsidRDefault="004377D5" w:rsidP="004377D5">
      <w:r>
        <w:t>couple-</w:t>
      </w:r>
      <w:proofErr w:type="spellStart"/>
      <w:r>
        <w:t>intramol</w:t>
      </w:r>
      <w:proofErr w:type="spellEnd"/>
      <w:r>
        <w:t xml:space="preserve">          = yes</w:t>
      </w:r>
    </w:p>
    <w:p w14:paraId="70176DB6" w14:textId="77777777" w:rsidR="004377D5" w:rsidRDefault="004377D5" w:rsidP="004377D5"/>
    <w:p w14:paraId="14D694B6" w14:textId="77777777" w:rsidR="004377D5" w:rsidRDefault="004377D5" w:rsidP="004377D5"/>
    <w:p w14:paraId="1B65E181" w14:textId="77777777" w:rsidR="004377D5" w:rsidRDefault="004377D5" w:rsidP="004377D5"/>
    <w:p w14:paraId="53DBA02D" w14:textId="77777777" w:rsidR="004377D5" w:rsidRDefault="004377D5" w:rsidP="004377D5"/>
    <w:p w14:paraId="3860E372" w14:textId="77777777" w:rsidR="004377D5" w:rsidRDefault="004377D5" w:rsidP="004377D5"/>
    <w:p w14:paraId="0B3FA9A6" w14:textId="77777777" w:rsidR="004377D5" w:rsidRDefault="004377D5" w:rsidP="004377D5"/>
    <w:p w14:paraId="76726D30" w14:textId="77777777" w:rsidR="004377D5" w:rsidRDefault="004377D5" w:rsidP="004377D5"/>
    <w:p w14:paraId="3E23068D" w14:textId="77777777" w:rsidR="004377D5" w:rsidRDefault="004377D5" w:rsidP="004377D5"/>
    <w:p w14:paraId="1DDC9BEA" w14:textId="77777777" w:rsidR="004377D5" w:rsidRDefault="004377D5" w:rsidP="004377D5"/>
    <w:p w14:paraId="08BD67A5" w14:textId="7FD4FAB9" w:rsidR="004377D5" w:rsidRDefault="004377D5" w:rsidP="004377D5">
      <w:r>
        <w:lastRenderedPageBreak/>
        <w:t xml:space="preserve">Minimization 02 </w:t>
      </w:r>
      <w:proofErr w:type="spellStart"/>
      <w:r>
        <w:t>mdp</w:t>
      </w:r>
      <w:proofErr w:type="spellEnd"/>
      <w:r>
        <w:t xml:space="preserve"> </w:t>
      </w:r>
    </w:p>
    <w:p w14:paraId="2392BF34" w14:textId="77777777" w:rsidR="004377D5" w:rsidRDefault="004377D5" w:rsidP="004377D5"/>
    <w:p w14:paraId="31638361" w14:textId="77777777" w:rsidR="004377D5" w:rsidRDefault="004377D5" w:rsidP="004377D5">
      <w:r>
        <w:t xml:space="preserve">define                   </w:t>
      </w:r>
      <w:proofErr w:type="gramStart"/>
      <w:r>
        <w:t>=  -</w:t>
      </w:r>
      <w:proofErr w:type="gramEnd"/>
      <w:r>
        <w:t>DPOSRES -DPOSRES_FC=0</w:t>
      </w:r>
    </w:p>
    <w:p w14:paraId="51B3F222" w14:textId="77777777" w:rsidR="004377D5" w:rsidRDefault="004377D5" w:rsidP="004377D5">
      <w:r>
        <w:t>integrator               = steep</w:t>
      </w:r>
    </w:p>
    <w:p w14:paraId="7F5CF0A4" w14:textId="77777777" w:rsidR="004377D5" w:rsidRDefault="004377D5" w:rsidP="004377D5">
      <w:proofErr w:type="spellStart"/>
      <w:r>
        <w:t>tinit</w:t>
      </w:r>
      <w:proofErr w:type="spellEnd"/>
      <w:r>
        <w:t xml:space="preserve">                    = 0.0</w:t>
      </w:r>
    </w:p>
    <w:p w14:paraId="2B88D22B" w14:textId="77777777" w:rsidR="004377D5" w:rsidRDefault="004377D5" w:rsidP="004377D5">
      <w:r>
        <w:t>dt                       = 0.020</w:t>
      </w:r>
    </w:p>
    <w:p w14:paraId="3AF38893" w14:textId="77777777" w:rsidR="004377D5" w:rsidRDefault="004377D5" w:rsidP="004377D5">
      <w:proofErr w:type="spellStart"/>
      <w:r>
        <w:t>nsteps</w:t>
      </w:r>
      <w:proofErr w:type="spellEnd"/>
      <w:r>
        <w:t xml:space="preserve">                   = 3000</w:t>
      </w:r>
    </w:p>
    <w:p w14:paraId="2BCB37C9" w14:textId="77777777" w:rsidR="004377D5" w:rsidRDefault="004377D5" w:rsidP="004377D5"/>
    <w:p w14:paraId="2E27DF54" w14:textId="77777777" w:rsidR="004377D5" w:rsidRDefault="004377D5" w:rsidP="004377D5">
      <w:proofErr w:type="spellStart"/>
      <w:r>
        <w:t>nstlog</w:t>
      </w:r>
      <w:proofErr w:type="spellEnd"/>
      <w:r>
        <w:t xml:space="preserve">                   = 100</w:t>
      </w:r>
    </w:p>
    <w:p w14:paraId="4AAF7407" w14:textId="77777777" w:rsidR="004377D5" w:rsidRDefault="004377D5" w:rsidP="004377D5">
      <w:proofErr w:type="spellStart"/>
      <w:r>
        <w:t>nstenergy</w:t>
      </w:r>
      <w:proofErr w:type="spellEnd"/>
      <w:r>
        <w:t xml:space="preserve">                = 100</w:t>
      </w:r>
    </w:p>
    <w:p w14:paraId="48031A91" w14:textId="77777777" w:rsidR="004377D5" w:rsidRDefault="004377D5" w:rsidP="004377D5">
      <w:proofErr w:type="spellStart"/>
      <w:r>
        <w:t>nstxout</w:t>
      </w:r>
      <w:proofErr w:type="spellEnd"/>
      <w:r>
        <w:t>-compressed       = 1000</w:t>
      </w:r>
    </w:p>
    <w:p w14:paraId="3A1F0757" w14:textId="77777777" w:rsidR="004377D5" w:rsidRDefault="004377D5" w:rsidP="004377D5">
      <w:r>
        <w:t>compressed-x-precision   = 100</w:t>
      </w:r>
    </w:p>
    <w:p w14:paraId="53696634" w14:textId="77777777" w:rsidR="004377D5" w:rsidRDefault="004377D5" w:rsidP="004377D5"/>
    <w:p w14:paraId="0D82AB51" w14:textId="77777777" w:rsidR="004377D5" w:rsidRDefault="004377D5" w:rsidP="004377D5">
      <w:r>
        <w:t xml:space="preserve">cutoff-scheme            = </w:t>
      </w:r>
      <w:proofErr w:type="spellStart"/>
      <w:r>
        <w:t>Verlet</w:t>
      </w:r>
      <w:proofErr w:type="spellEnd"/>
    </w:p>
    <w:p w14:paraId="68F2EE68" w14:textId="77777777" w:rsidR="004377D5" w:rsidRDefault="004377D5" w:rsidP="004377D5">
      <w:proofErr w:type="spellStart"/>
      <w:r>
        <w:t>nstlist</w:t>
      </w:r>
      <w:proofErr w:type="spellEnd"/>
      <w:r>
        <w:t xml:space="preserve">                  = 20</w:t>
      </w:r>
    </w:p>
    <w:p w14:paraId="4AB0FD86" w14:textId="77777777" w:rsidR="004377D5" w:rsidRDefault="004377D5" w:rsidP="004377D5">
      <w:proofErr w:type="spellStart"/>
      <w:r>
        <w:t>ns_type</w:t>
      </w:r>
      <w:proofErr w:type="spellEnd"/>
      <w:r>
        <w:t xml:space="preserve">                  = grid</w:t>
      </w:r>
    </w:p>
    <w:p w14:paraId="02FACD2F" w14:textId="77777777" w:rsidR="004377D5" w:rsidRDefault="004377D5" w:rsidP="004377D5">
      <w:proofErr w:type="spellStart"/>
      <w:r>
        <w:t>pbc</w:t>
      </w:r>
      <w:proofErr w:type="spellEnd"/>
      <w:r>
        <w:t xml:space="preserve">                      = </w:t>
      </w:r>
      <w:proofErr w:type="spellStart"/>
      <w:r>
        <w:t>xyz</w:t>
      </w:r>
      <w:proofErr w:type="spellEnd"/>
    </w:p>
    <w:p w14:paraId="6A9E2CD5" w14:textId="77777777" w:rsidR="004377D5" w:rsidRDefault="004377D5" w:rsidP="004377D5">
      <w:proofErr w:type="spellStart"/>
      <w:r>
        <w:t>verlet</w:t>
      </w:r>
      <w:proofErr w:type="spellEnd"/>
      <w:r>
        <w:t>-buffer-</w:t>
      </w:r>
      <w:proofErr w:type="gramStart"/>
      <w:r>
        <w:t>tolerance  =</w:t>
      </w:r>
      <w:proofErr w:type="gramEnd"/>
      <w:r>
        <w:t xml:space="preserve"> 0.005</w:t>
      </w:r>
    </w:p>
    <w:p w14:paraId="512AE064" w14:textId="77777777" w:rsidR="004377D5" w:rsidRDefault="004377D5" w:rsidP="004377D5"/>
    <w:p w14:paraId="74EF3437" w14:textId="77777777" w:rsidR="004377D5" w:rsidRDefault="004377D5" w:rsidP="004377D5">
      <w:proofErr w:type="spellStart"/>
      <w:r>
        <w:t>epsilon_r</w:t>
      </w:r>
      <w:proofErr w:type="spellEnd"/>
      <w:r>
        <w:t xml:space="preserve">                = 15</w:t>
      </w:r>
    </w:p>
    <w:p w14:paraId="17B324A8" w14:textId="77777777" w:rsidR="004377D5" w:rsidRDefault="004377D5" w:rsidP="004377D5">
      <w:proofErr w:type="spellStart"/>
      <w:r>
        <w:t>coulombtype</w:t>
      </w:r>
      <w:proofErr w:type="spellEnd"/>
      <w:r>
        <w:t xml:space="preserve">              = reaction-field</w:t>
      </w:r>
    </w:p>
    <w:p w14:paraId="4E92127A" w14:textId="77777777" w:rsidR="004377D5" w:rsidRDefault="004377D5" w:rsidP="004377D5">
      <w:proofErr w:type="spellStart"/>
      <w:r>
        <w:t>rcoulomb</w:t>
      </w:r>
      <w:proofErr w:type="spellEnd"/>
      <w:r>
        <w:t xml:space="preserve">                 = 1.1</w:t>
      </w:r>
    </w:p>
    <w:p w14:paraId="54DBBD2B" w14:textId="77777777" w:rsidR="004377D5" w:rsidRDefault="004377D5" w:rsidP="004377D5">
      <w:proofErr w:type="spellStart"/>
      <w:r>
        <w:t>vdw_type</w:t>
      </w:r>
      <w:proofErr w:type="spellEnd"/>
      <w:r>
        <w:t xml:space="preserve">                 = cutoff</w:t>
      </w:r>
    </w:p>
    <w:p w14:paraId="0CF4F536" w14:textId="77777777" w:rsidR="004377D5" w:rsidRDefault="004377D5" w:rsidP="004377D5">
      <w:proofErr w:type="spellStart"/>
      <w:r>
        <w:t>vdw</w:t>
      </w:r>
      <w:proofErr w:type="spellEnd"/>
      <w:r>
        <w:t>-modifier             = Potential-shift-</w:t>
      </w:r>
      <w:proofErr w:type="spellStart"/>
      <w:r>
        <w:t>verlet</w:t>
      </w:r>
      <w:proofErr w:type="spellEnd"/>
    </w:p>
    <w:p w14:paraId="2C6FE33F" w14:textId="77777777" w:rsidR="004377D5" w:rsidRDefault="004377D5" w:rsidP="004377D5">
      <w:proofErr w:type="spellStart"/>
      <w:r>
        <w:t>rvdw</w:t>
      </w:r>
      <w:proofErr w:type="spellEnd"/>
      <w:r>
        <w:t xml:space="preserve">                     = 1.1</w:t>
      </w:r>
    </w:p>
    <w:p w14:paraId="5B6DBE6D" w14:textId="77777777" w:rsidR="004377D5" w:rsidRDefault="004377D5" w:rsidP="004377D5"/>
    <w:p w14:paraId="1C2F53EF" w14:textId="77777777" w:rsidR="004377D5" w:rsidRDefault="004377D5" w:rsidP="004377D5">
      <w:proofErr w:type="spellStart"/>
      <w:r>
        <w:t>tcoupl</w:t>
      </w:r>
      <w:proofErr w:type="spellEnd"/>
      <w:r>
        <w:t xml:space="preserve">                   = v-rescale</w:t>
      </w:r>
    </w:p>
    <w:p w14:paraId="5EB3C6B9" w14:textId="77777777" w:rsidR="004377D5" w:rsidRDefault="004377D5" w:rsidP="004377D5">
      <w:proofErr w:type="spellStart"/>
      <w:r>
        <w:t>tc-grps</w:t>
      </w:r>
      <w:proofErr w:type="spellEnd"/>
      <w:r>
        <w:t xml:space="preserve">                  = protein solute</w:t>
      </w:r>
    </w:p>
    <w:p w14:paraId="31DB8B50" w14:textId="77777777" w:rsidR="004377D5" w:rsidRDefault="004377D5" w:rsidP="004377D5">
      <w:proofErr w:type="spellStart"/>
      <w:r>
        <w:t>tau_t</w:t>
      </w:r>
      <w:proofErr w:type="spellEnd"/>
      <w:r>
        <w:t xml:space="preserve">                    = 1.0 1.0</w:t>
      </w:r>
    </w:p>
    <w:p w14:paraId="4E7C4950" w14:textId="77777777" w:rsidR="004377D5" w:rsidRDefault="004377D5" w:rsidP="004377D5">
      <w:proofErr w:type="spellStart"/>
      <w:r>
        <w:t>ref_t</w:t>
      </w:r>
      <w:proofErr w:type="spellEnd"/>
      <w:r>
        <w:t xml:space="preserve">                    = 310.15 310.15</w:t>
      </w:r>
    </w:p>
    <w:p w14:paraId="11156652" w14:textId="77777777" w:rsidR="004377D5" w:rsidRDefault="004377D5" w:rsidP="004377D5"/>
    <w:p w14:paraId="7D030C9C" w14:textId="77777777" w:rsidR="004377D5" w:rsidRDefault="004377D5" w:rsidP="004377D5">
      <w:r>
        <w:t>; Pressure coupling:</w:t>
      </w:r>
    </w:p>
    <w:p w14:paraId="7907BF0B" w14:textId="77777777" w:rsidR="004377D5" w:rsidRDefault="004377D5" w:rsidP="004377D5">
      <w:proofErr w:type="spellStart"/>
      <w:r>
        <w:t>Pcoupl</w:t>
      </w:r>
      <w:proofErr w:type="spellEnd"/>
      <w:r>
        <w:t xml:space="preserve">                   = C-rescale</w:t>
      </w:r>
    </w:p>
    <w:p w14:paraId="39390B4C" w14:textId="77777777" w:rsidR="004377D5" w:rsidRDefault="004377D5" w:rsidP="004377D5">
      <w:proofErr w:type="spellStart"/>
      <w:r>
        <w:t>Pcoupltype</w:t>
      </w:r>
      <w:proofErr w:type="spellEnd"/>
      <w:r>
        <w:t xml:space="preserve">               = isotropic</w:t>
      </w:r>
    </w:p>
    <w:p w14:paraId="5C7337A7" w14:textId="77777777" w:rsidR="004377D5" w:rsidRDefault="004377D5" w:rsidP="004377D5">
      <w:proofErr w:type="spellStart"/>
      <w:r>
        <w:lastRenderedPageBreak/>
        <w:t>tau_p</w:t>
      </w:r>
      <w:proofErr w:type="spellEnd"/>
      <w:r>
        <w:t xml:space="preserve">                    = 5.0</w:t>
      </w:r>
    </w:p>
    <w:p w14:paraId="4B2AE1BA" w14:textId="77777777" w:rsidR="004377D5" w:rsidRDefault="004377D5" w:rsidP="004377D5">
      <w:r>
        <w:t>compressibility          = 4.5e-5</w:t>
      </w:r>
    </w:p>
    <w:p w14:paraId="4722712A" w14:textId="77777777" w:rsidR="004377D5" w:rsidRDefault="004377D5" w:rsidP="004377D5">
      <w:proofErr w:type="spellStart"/>
      <w:r>
        <w:t>ref_p</w:t>
      </w:r>
      <w:proofErr w:type="spellEnd"/>
      <w:r>
        <w:t xml:space="preserve">                    = 1.0</w:t>
      </w:r>
    </w:p>
    <w:p w14:paraId="0F5C34DF" w14:textId="77777777" w:rsidR="004377D5" w:rsidRDefault="004377D5" w:rsidP="004377D5"/>
    <w:p w14:paraId="5F6515F8" w14:textId="77777777" w:rsidR="004377D5" w:rsidRDefault="004377D5" w:rsidP="004377D5">
      <w:r>
        <w:t>; GENERATE VELOCITIES FOR STARTUP RUN:</w:t>
      </w:r>
    </w:p>
    <w:p w14:paraId="4408A575" w14:textId="77777777" w:rsidR="004377D5" w:rsidRDefault="004377D5" w:rsidP="004377D5">
      <w:proofErr w:type="spellStart"/>
      <w:r>
        <w:t>gen_vel</w:t>
      </w:r>
      <w:proofErr w:type="spellEnd"/>
      <w:r>
        <w:t xml:space="preserve">                  = yes</w:t>
      </w:r>
    </w:p>
    <w:p w14:paraId="1AC05598" w14:textId="77777777" w:rsidR="004377D5" w:rsidRDefault="004377D5" w:rsidP="004377D5">
      <w:proofErr w:type="spellStart"/>
      <w:r>
        <w:t>gen_temp</w:t>
      </w:r>
      <w:proofErr w:type="spellEnd"/>
      <w:r>
        <w:t xml:space="preserve">                 = 310.15</w:t>
      </w:r>
    </w:p>
    <w:p w14:paraId="5FA064C2" w14:textId="77777777" w:rsidR="004377D5" w:rsidRDefault="004377D5" w:rsidP="004377D5">
      <w:proofErr w:type="spellStart"/>
      <w:r>
        <w:t>gen_seed</w:t>
      </w:r>
      <w:proofErr w:type="spellEnd"/>
      <w:r>
        <w:t xml:space="preserve">                 = 7557097424</w:t>
      </w:r>
    </w:p>
    <w:p w14:paraId="4558A3D8" w14:textId="27465DB0" w:rsidR="004377D5" w:rsidRDefault="004377D5" w:rsidP="004377D5">
      <w:proofErr w:type="spellStart"/>
      <w:r>
        <w:t>refcoord_scaling</w:t>
      </w:r>
      <w:proofErr w:type="spellEnd"/>
      <w:r>
        <w:t xml:space="preserve">         = all</w:t>
      </w:r>
    </w:p>
    <w:p w14:paraId="76B9FE9C" w14:textId="77777777" w:rsidR="004377D5" w:rsidRDefault="004377D5" w:rsidP="004377D5"/>
    <w:p w14:paraId="65793079" w14:textId="77777777" w:rsidR="004377D5" w:rsidRDefault="004377D5" w:rsidP="004377D5"/>
    <w:p w14:paraId="03CC5CB5" w14:textId="77777777" w:rsidR="004377D5" w:rsidRDefault="004377D5" w:rsidP="004377D5"/>
    <w:p w14:paraId="60E94FFC" w14:textId="77777777" w:rsidR="004377D5" w:rsidRDefault="004377D5" w:rsidP="004377D5"/>
    <w:p w14:paraId="488529AB" w14:textId="77777777" w:rsidR="004377D5" w:rsidRDefault="004377D5" w:rsidP="004377D5"/>
    <w:p w14:paraId="0732BB2D" w14:textId="77777777" w:rsidR="004377D5" w:rsidRDefault="004377D5" w:rsidP="004377D5"/>
    <w:p w14:paraId="76CBEEF5" w14:textId="77777777" w:rsidR="004377D5" w:rsidRDefault="004377D5" w:rsidP="004377D5"/>
    <w:p w14:paraId="3FF4CC1C" w14:textId="77777777" w:rsidR="004377D5" w:rsidRDefault="004377D5" w:rsidP="004377D5"/>
    <w:p w14:paraId="1E976419" w14:textId="77777777" w:rsidR="004377D5" w:rsidRDefault="004377D5" w:rsidP="004377D5"/>
    <w:p w14:paraId="4B45593E" w14:textId="77777777" w:rsidR="004377D5" w:rsidRDefault="004377D5" w:rsidP="004377D5"/>
    <w:p w14:paraId="716BB683" w14:textId="77777777" w:rsidR="004377D5" w:rsidRDefault="004377D5" w:rsidP="004377D5"/>
    <w:p w14:paraId="27B9A480" w14:textId="77777777" w:rsidR="004377D5" w:rsidRDefault="004377D5" w:rsidP="004377D5"/>
    <w:p w14:paraId="518629FE" w14:textId="77777777" w:rsidR="004377D5" w:rsidRDefault="004377D5" w:rsidP="004377D5"/>
    <w:p w14:paraId="324EAD0B" w14:textId="77777777" w:rsidR="004377D5" w:rsidRDefault="004377D5" w:rsidP="004377D5"/>
    <w:p w14:paraId="3C431883" w14:textId="77777777" w:rsidR="004377D5" w:rsidRDefault="004377D5" w:rsidP="004377D5"/>
    <w:p w14:paraId="0A7AAA29" w14:textId="77777777" w:rsidR="004377D5" w:rsidRDefault="004377D5" w:rsidP="004377D5"/>
    <w:p w14:paraId="5E7E6D0B" w14:textId="77777777" w:rsidR="004377D5" w:rsidRDefault="004377D5" w:rsidP="004377D5"/>
    <w:p w14:paraId="718BD576" w14:textId="77777777" w:rsidR="004377D5" w:rsidRDefault="004377D5" w:rsidP="004377D5"/>
    <w:p w14:paraId="517F512E" w14:textId="77777777" w:rsidR="004377D5" w:rsidRDefault="004377D5" w:rsidP="004377D5"/>
    <w:p w14:paraId="4DAC8AB5" w14:textId="77777777" w:rsidR="004377D5" w:rsidRDefault="004377D5" w:rsidP="004377D5"/>
    <w:p w14:paraId="3E802ACB" w14:textId="77777777" w:rsidR="004377D5" w:rsidRDefault="004377D5" w:rsidP="004377D5"/>
    <w:p w14:paraId="6CB3E30F" w14:textId="77777777" w:rsidR="004377D5" w:rsidRDefault="004377D5" w:rsidP="004377D5"/>
    <w:p w14:paraId="37203EF3" w14:textId="77777777" w:rsidR="004377D5" w:rsidRDefault="004377D5" w:rsidP="004377D5"/>
    <w:p w14:paraId="25A4015F" w14:textId="77777777" w:rsidR="004377D5" w:rsidRDefault="004377D5" w:rsidP="004377D5"/>
    <w:p w14:paraId="59022906" w14:textId="77777777" w:rsidR="004377D5" w:rsidRDefault="004377D5" w:rsidP="004377D5"/>
    <w:p w14:paraId="0D552D8A" w14:textId="1BC19909" w:rsidR="004377D5" w:rsidRDefault="004377D5" w:rsidP="004377D5">
      <w:r>
        <w:lastRenderedPageBreak/>
        <w:t xml:space="preserve">Equilibration </w:t>
      </w:r>
      <w:proofErr w:type="spellStart"/>
      <w:r>
        <w:t>mdp</w:t>
      </w:r>
      <w:proofErr w:type="spellEnd"/>
      <w:r>
        <w:t xml:space="preserve"> </w:t>
      </w:r>
    </w:p>
    <w:p w14:paraId="659A4734" w14:textId="77777777" w:rsidR="004377D5" w:rsidRDefault="004377D5" w:rsidP="004377D5"/>
    <w:p w14:paraId="7DD8DEBB" w14:textId="77777777" w:rsidR="004377D5" w:rsidRDefault="004377D5" w:rsidP="004377D5">
      <w:r>
        <w:t xml:space="preserve">define                   </w:t>
      </w:r>
      <w:proofErr w:type="gramStart"/>
      <w:r>
        <w:t>=  -</w:t>
      </w:r>
      <w:proofErr w:type="gramEnd"/>
      <w:r>
        <w:t>DPOSRES -DPOSRES_FC=4000</w:t>
      </w:r>
    </w:p>
    <w:p w14:paraId="03E5A014" w14:textId="77777777" w:rsidR="004377D5" w:rsidRDefault="004377D5" w:rsidP="004377D5">
      <w:r>
        <w:t>integrator               = md</w:t>
      </w:r>
    </w:p>
    <w:p w14:paraId="1B3AC15C" w14:textId="77777777" w:rsidR="004377D5" w:rsidRDefault="004377D5" w:rsidP="004377D5">
      <w:proofErr w:type="spellStart"/>
      <w:r>
        <w:t>tinit</w:t>
      </w:r>
      <w:proofErr w:type="spellEnd"/>
      <w:r>
        <w:t xml:space="preserve">                    = 0.0</w:t>
      </w:r>
    </w:p>
    <w:p w14:paraId="3818B2B3" w14:textId="77777777" w:rsidR="004377D5" w:rsidRDefault="004377D5" w:rsidP="004377D5">
      <w:r>
        <w:t>dt                       = 0.005</w:t>
      </w:r>
    </w:p>
    <w:p w14:paraId="268C536C" w14:textId="77777777" w:rsidR="004377D5" w:rsidRDefault="004377D5" w:rsidP="004377D5">
      <w:proofErr w:type="spellStart"/>
      <w:r>
        <w:t>nsteps</w:t>
      </w:r>
      <w:proofErr w:type="spellEnd"/>
      <w:r>
        <w:t xml:space="preserve">                   = 50000</w:t>
      </w:r>
    </w:p>
    <w:p w14:paraId="70691A44" w14:textId="77777777" w:rsidR="004377D5" w:rsidRDefault="004377D5" w:rsidP="004377D5"/>
    <w:p w14:paraId="0B21A036" w14:textId="77777777" w:rsidR="004377D5" w:rsidRDefault="004377D5" w:rsidP="004377D5">
      <w:proofErr w:type="spellStart"/>
      <w:r>
        <w:t>lincs_iter</w:t>
      </w:r>
      <w:proofErr w:type="spellEnd"/>
      <w:r>
        <w:t xml:space="preserve"> = 2</w:t>
      </w:r>
    </w:p>
    <w:p w14:paraId="240BF4B0" w14:textId="77777777" w:rsidR="004377D5" w:rsidRDefault="004377D5" w:rsidP="004377D5">
      <w:proofErr w:type="spellStart"/>
      <w:r>
        <w:t>lincs_order</w:t>
      </w:r>
      <w:proofErr w:type="spellEnd"/>
      <w:r>
        <w:t xml:space="preserve"> = 6</w:t>
      </w:r>
    </w:p>
    <w:p w14:paraId="79B6B8D5" w14:textId="77777777" w:rsidR="004377D5" w:rsidRDefault="004377D5" w:rsidP="004377D5">
      <w:proofErr w:type="spellStart"/>
      <w:r>
        <w:t>nstlog</w:t>
      </w:r>
      <w:proofErr w:type="spellEnd"/>
      <w:r>
        <w:t xml:space="preserve">                   = 1000</w:t>
      </w:r>
    </w:p>
    <w:p w14:paraId="71DDCCB8" w14:textId="77777777" w:rsidR="004377D5" w:rsidRDefault="004377D5" w:rsidP="004377D5">
      <w:proofErr w:type="spellStart"/>
      <w:r>
        <w:t>nstenergy</w:t>
      </w:r>
      <w:proofErr w:type="spellEnd"/>
      <w:r>
        <w:t xml:space="preserve">                = 1000</w:t>
      </w:r>
    </w:p>
    <w:p w14:paraId="6503AD19" w14:textId="77777777" w:rsidR="004377D5" w:rsidRDefault="004377D5" w:rsidP="004377D5">
      <w:proofErr w:type="spellStart"/>
      <w:r>
        <w:t>nstxout</w:t>
      </w:r>
      <w:proofErr w:type="spellEnd"/>
      <w:r>
        <w:t>-compressed       = 1000</w:t>
      </w:r>
    </w:p>
    <w:p w14:paraId="59147478" w14:textId="77777777" w:rsidR="004377D5" w:rsidRDefault="004377D5" w:rsidP="004377D5">
      <w:r>
        <w:t>compressed-x-precision   = 100</w:t>
      </w:r>
    </w:p>
    <w:p w14:paraId="00C4F803" w14:textId="77777777" w:rsidR="004377D5" w:rsidRDefault="004377D5" w:rsidP="004377D5"/>
    <w:p w14:paraId="1F6B4B75" w14:textId="77777777" w:rsidR="004377D5" w:rsidRDefault="004377D5" w:rsidP="004377D5">
      <w:r>
        <w:t xml:space="preserve">cutoff-scheme            = </w:t>
      </w:r>
      <w:proofErr w:type="spellStart"/>
      <w:r>
        <w:t>Verlet</w:t>
      </w:r>
      <w:proofErr w:type="spellEnd"/>
    </w:p>
    <w:p w14:paraId="723A7C1A" w14:textId="77777777" w:rsidR="004377D5" w:rsidRDefault="004377D5" w:rsidP="004377D5">
      <w:proofErr w:type="spellStart"/>
      <w:r>
        <w:t>nstlist</w:t>
      </w:r>
      <w:proofErr w:type="spellEnd"/>
      <w:r>
        <w:t xml:space="preserve">                  = 20</w:t>
      </w:r>
    </w:p>
    <w:p w14:paraId="48B7EA6B" w14:textId="77777777" w:rsidR="004377D5" w:rsidRDefault="004377D5" w:rsidP="004377D5">
      <w:proofErr w:type="spellStart"/>
      <w:r>
        <w:t>ns_type</w:t>
      </w:r>
      <w:proofErr w:type="spellEnd"/>
      <w:r>
        <w:t xml:space="preserve">                  = grid</w:t>
      </w:r>
    </w:p>
    <w:p w14:paraId="52A8DB91" w14:textId="77777777" w:rsidR="004377D5" w:rsidRDefault="004377D5" w:rsidP="004377D5">
      <w:proofErr w:type="spellStart"/>
      <w:r>
        <w:t>pbc</w:t>
      </w:r>
      <w:proofErr w:type="spellEnd"/>
      <w:r>
        <w:t xml:space="preserve">                      = </w:t>
      </w:r>
      <w:proofErr w:type="spellStart"/>
      <w:r>
        <w:t>xyz</w:t>
      </w:r>
      <w:proofErr w:type="spellEnd"/>
    </w:p>
    <w:p w14:paraId="32FC3B91" w14:textId="77777777" w:rsidR="004377D5" w:rsidRDefault="004377D5" w:rsidP="004377D5">
      <w:proofErr w:type="spellStart"/>
      <w:r>
        <w:t>verlet</w:t>
      </w:r>
      <w:proofErr w:type="spellEnd"/>
      <w:r>
        <w:t>-buffer-</w:t>
      </w:r>
      <w:proofErr w:type="gramStart"/>
      <w:r>
        <w:t>tolerance  =</w:t>
      </w:r>
      <w:proofErr w:type="gramEnd"/>
      <w:r>
        <w:t xml:space="preserve"> 0.005</w:t>
      </w:r>
    </w:p>
    <w:p w14:paraId="1186071D" w14:textId="77777777" w:rsidR="004377D5" w:rsidRDefault="004377D5" w:rsidP="004377D5"/>
    <w:p w14:paraId="5DCBAA6A" w14:textId="77777777" w:rsidR="004377D5" w:rsidRDefault="004377D5" w:rsidP="004377D5">
      <w:proofErr w:type="spellStart"/>
      <w:r>
        <w:t>epsilon_r</w:t>
      </w:r>
      <w:proofErr w:type="spellEnd"/>
      <w:r>
        <w:t xml:space="preserve">                = 15</w:t>
      </w:r>
    </w:p>
    <w:p w14:paraId="69559E44" w14:textId="77777777" w:rsidR="004377D5" w:rsidRDefault="004377D5" w:rsidP="004377D5">
      <w:proofErr w:type="spellStart"/>
      <w:r>
        <w:t>coulombtype</w:t>
      </w:r>
      <w:proofErr w:type="spellEnd"/>
      <w:r>
        <w:t xml:space="preserve">              = reaction-field</w:t>
      </w:r>
    </w:p>
    <w:p w14:paraId="14A576EA" w14:textId="77777777" w:rsidR="004377D5" w:rsidRDefault="004377D5" w:rsidP="004377D5">
      <w:proofErr w:type="spellStart"/>
      <w:r>
        <w:t>rcoulomb</w:t>
      </w:r>
      <w:proofErr w:type="spellEnd"/>
      <w:r>
        <w:t xml:space="preserve">                 = 1.1</w:t>
      </w:r>
    </w:p>
    <w:p w14:paraId="2ACFAB2D" w14:textId="77777777" w:rsidR="004377D5" w:rsidRDefault="004377D5" w:rsidP="004377D5">
      <w:proofErr w:type="spellStart"/>
      <w:r>
        <w:t>vdw_type</w:t>
      </w:r>
      <w:proofErr w:type="spellEnd"/>
      <w:r>
        <w:t xml:space="preserve">                 = cutoff</w:t>
      </w:r>
    </w:p>
    <w:p w14:paraId="7BE6B1B7" w14:textId="77777777" w:rsidR="004377D5" w:rsidRDefault="004377D5" w:rsidP="004377D5">
      <w:proofErr w:type="spellStart"/>
      <w:r>
        <w:t>vdw</w:t>
      </w:r>
      <w:proofErr w:type="spellEnd"/>
      <w:r>
        <w:t>-modifier             = Potential-shift-</w:t>
      </w:r>
      <w:proofErr w:type="spellStart"/>
      <w:r>
        <w:t>verlet</w:t>
      </w:r>
      <w:proofErr w:type="spellEnd"/>
    </w:p>
    <w:p w14:paraId="5C3CA78C" w14:textId="77777777" w:rsidR="004377D5" w:rsidRDefault="004377D5" w:rsidP="004377D5">
      <w:proofErr w:type="spellStart"/>
      <w:r>
        <w:t>rvdw</w:t>
      </w:r>
      <w:proofErr w:type="spellEnd"/>
      <w:r>
        <w:t xml:space="preserve">                     = 1.1</w:t>
      </w:r>
    </w:p>
    <w:p w14:paraId="1DF49F9F" w14:textId="77777777" w:rsidR="004377D5" w:rsidRDefault="004377D5" w:rsidP="004377D5"/>
    <w:p w14:paraId="4C9C509B" w14:textId="77777777" w:rsidR="004377D5" w:rsidRDefault="004377D5" w:rsidP="004377D5">
      <w:proofErr w:type="spellStart"/>
      <w:r>
        <w:t>tcoupl</w:t>
      </w:r>
      <w:proofErr w:type="spellEnd"/>
      <w:r>
        <w:t xml:space="preserve">                   = v-rescale</w:t>
      </w:r>
    </w:p>
    <w:p w14:paraId="23CD2CD7" w14:textId="77777777" w:rsidR="004377D5" w:rsidRDefault="004377D5" w:rsidP="004377D5">
      <w:proofErr w:type="spellStart"/>
      <w:r>
        <w:t>tc-grps</w:t>
      </w:r>
      <w:proofErr w:type="spellEnd"/>
      <w:r>
        <w:t xml:space="preserve">                  = protein solute</w:t>
      </w:r>
    </w:p>
    <w:p w14:paraId="113E087A" w14:textId="77777777" w:rsidR="004377D5" w:rsidRDefault="004377D5" w:rsidP="004377D5">
      <w:proofErr w:type="spellStart"/>
      <w:r>
        <w:t>tau_t</w:t>
      </w:r>
      <w:proofErr w:type="spellEnd"/>
      <w:r>
        <w:t xml:space="preserve">                    = 1.0 1.0</w:t>
      </w:r>
    </w:p>
    <w:p w14:paraId="13D7F808" w14:textId="77777777" w:rsidR="004377D5" w:rsidRDefault="004377D5" w:rsidP="004377D5">
      <w:proofErr w:type="spellStart"/>
      <w:r>
        <w:t>ref_t</w:t>
      </w:r>
      <w:proofErr w:type="spellEnd"/>
      <w:r>
        <w:t xml:space="preserve">                    = 310.15 310.15</w:t>
      </w:r>
    </w:p>
    <w:p w14:paraId="5F52F7DD" w14:textId="77777777" w:rsidR="004377D5" w:rsidRDefault="004377D5" w:rsidP="004377D5"/>
    <w:p w14:paraId="0CFBB287" w14:textId="77777777" w:rsidR="004377D5" w:rsidRDefault="004377D5" w:rsidP="004377D5">
      <w:r>
        <w:t>; Pressure coupling:</w:t>
      </w:r>
    </w:p>
    <w:p w14:paraId="2EFCA555" w14:textId="77777777" w:rsidR="004377D5" w:rsidRDefault="004377D5" w:rsidP="004377D5">
      <w:proofErr w:type="spellStart"/>
      <w:r>
        <w:lastRenderedPageBreak/>
        <w:t>Pcoupl</w:t>
      </w:r>
      <w:proofErr w:type="spellEnd"/>
      <w:r>
        <w:t xml:space="preserve">                   = </w:t>
      </w:r>
      <w:proofErr w:type="spellStart"/>
      <w:r>
        <w:t>berendsen</w:t>
      </w:r>
      <w:proofErr w:type="spellEnd"/>
    </w:p>
    <w:p w14:paraId="2D5F81E0" w14:textId="77777777" w:rsidR="004377D5" w:rsidRDefault="004377D5" w:rsidP="004377D5">
      <w:proofErr w:type="spellStart"/>
      <w:r>
        <w:t>Pcoupltype</w:t>
      </w:r>
      <w:proofErr w:type="spellEnd"/>
      <w:r>
        <w:t xml:space="preserve">               = isotropic</w:t>
      </w:r>
    </w:p>
    <w:p w14:paraId="4406399A" w14:textId="77777777" w:rsidR="004377D5" w:rsidRDefault="004377D5" w:rsidP="004377D5">
      <w:proofErr w:type="spellStart"/>
      <w:r>
        <w:t>tau_p</w:t>
      </w:r>
      <w:proofErr w:type="spellEnd"/>
      <w:r>
        <w:t xml:space="preserve">                    = 5.0</w:t>
      </w:r>
    </w:p>
    <w:p w14:paraId="3DDCB0DF" w14:textId="77777777" w:rsidR="004377D5" w:rsidRDefault="004377D5" w:rsidP="004377D5">
      <w:r>
        <w:t>compressibility          = 4.5e-5</w:t>
      </w:r>
    </w:p>
    <w:p w14:paraId="567A3261" w14:textId="77777777" w:rsidR="004377D5" w:rsidRDefault="004377D5" w:rsidP="004377D5">
      <w:proofErr w:type="spellStart"/>
      <w:r>
        <w:t>ref_p</w:t>
      </w:r>
      <w:proofErr w:type="spellEnd"/>
      <w:r>
        <w:t xml:space="preserve">                    = 1.0</w:t>
      </w:r>
    </w:p>
    <w:p w14:paraId="28EB8523" w14:textId="77777777" w:rsidR="004377D5" w:rsidRDefault="004377D5" w:rsidP="004377D5"/>
    <w:p w14:paraId="6E5F57A5" w14:textId="77777777" w:rsidR="004377D5" w:rsidRDefault="004377D5" w:rsidP="004377D5">
      <w:r>
        <w:t>; GENERATE VELOCITIES FOR STARTUP RUN:</w:t>
      </w:r>
    </w:p>
    <w:p w14:paraId="5AB23D2A" w14:textId="77777777" w:rsidR="004377D5" w:rsidRDefault="004377D5" w:rsidP="004377D5">
      <w:proofErr w:type="spellStart"/>
      <w:r>
        <w:t>gen_vel</w:t>
      </w:r>
      <w:proofErr w:type="spellEnd"/>
      <w:r>
        <w:t xml:space="preserve">                  = yes</w:t>
      </w:r>
    </w:p>
    <w:p w14:paraId="02E16794" w14:textId="77777777" w:rsidR="004377D5" w:rsidRDefault="004377D5" w:rsidP="004377D5">
      <w:proofErr w:type="spellStart"/>
      <w:r>
        <w:t>gen_temp</w:t>
      </w:r>
      <w:proofErr w:type="spellEnd"/>
      <w:r>
        <w:t xml:space="preserve">                 = 310.15</w:t>
      </w:r>
    </w:p>
    <w:p w14:paraId="1C4F3AC9" w14:textId="77777777" w:rsidR="004377D5" w:rsidRDefault="004377D5" w:rsidP="004377D5">
      <w:proofErr w:type="spellStart"/>
      <w:r>
        <w:t>gen_seed</w:t>
      </w:r>
      <w:proofErr w:type="spellEnd"/>
      <w:r>
        <w:t xml:space="preserve">                 = 7557097424</w:t>
      </w:r>
    </w:p>
    <w:p w14:paraId="294216F3" w14:textId="268EF655" w:rsidR="004377D5" w:rsidRDefault="004377D5" w:rsidP="004377D5">
      <w:proofErr w:type="spellStart"/>
      <w:r>
        <w:t>refcoord_scaling</w:t>
      </w:r>
      <w:proofErr w:type="spellEnd"/>
      <w:r>
        <w:t xml:space="preserve">         = com</w:t>
      </w:r>
    </w:p>
    <w:p w14:paraId="1961A1DE" w14:textId="77777777" w:rsidR="004377D5" w:rsidRDefault="004377D5" w:rsidP="004377D5"/>
    <w:p w14:paraId="6E585B73" w14:textId="77777777" w:rsidR="004377D5" w:rsidRDefault="004377D5" w:rsidP="004377D5"/>
    <w:p w14:paraId="335669C3" w14:textId="77777777" w:rsidR="004377D5" w:rsidRDefault="004377D5" w:rsidP="004377D5"/>
    <w:p w14:paraId="284B0D77" w14:textId="77777777" w:rsidR="004377D5" w:rsidRDefault="004377D5" w:rsidP="004377D5"/>
    <w:p w14:paraId="3D7F5CB5" w14:textId="77777777" w:rsidR="004377D5" w:rsidRDefault="004377D5" w:rsidP="004377D5"/>
    <w:p w14:paraId="5D19D7EA" w14:textId="77777777" w:rsidR="004377D5" w:rsidRDefault="004377D5" w:rsidP="004377D5"/>
    <w:p w14:paraId="2EA983C1" w14:textId="77777777" w:rsidR="004377D5" w:rsidRDefault="004377D5" w:rsidP="004377D5"/>
    <w:p w14:paraId="31AFF6B8" w14:textId="77777777" w:rsidR="004377D5" w:rsidRDefault="004377D5" w:rsidP="004377D5"/>
    <w:p w14:paraId="6E794F2F" w14:textId="77777777" w:rsidR="004377D5" w:rsidRDefault="004377D5" w:rsidP="004377D5"/>
    <w:p w14:paraId="26463621" w14:textId="77777777" w:rsidR="004377D5" w:rsidRDefault="004377D5" w:rsidP="004377D5"/>
    <w:p w14:paraId="3E290534" w14:textId="77777777" w:rsidR="004377D5" w:rsidRDefault="004377D5" w:rsidP="004377D5"/>
    <w:p w14:paraId="50DE3B86" w14:textId="77777777" w:rsidR="004377D5" w:rsidRDefault="004377D5" w:rsidP="004377D5"/>
    <w:p w14:paraId="6E6B0981" w14:textId="77777777" w:rsidR="004377D5" w:rsidRDefault="004377D5" w:rsidP="004377D5"/>
    <w:p w14:paraId="2DC87634" w14:textId="77777777" w:rsidR="004377D5" w:rsidRDefault="004377D5" w:rsidP="004377D5"/>
    <w:p w14:paraId="7D5233CD" w14:textId="77777777" w:rsidR="004377D5" w:rsidRDefault="004377D5" w:rsidP="004377D5"/>
    <w:p w14:paraId="187B6DC1" w14:textId="77777777" w:rsidR="004377D5" w:rsidRDefault="004377D5" w:rsidP="004377D5"/>
    <w:p w14:paraId="53C798CF" w14:textId="77777777" w:rsidR="004377D5" w:rsidRDefault="004377D5" w:rsidP="004377D5"/>
    <w:p w14:paraId="09963A55" w14:textId="77777777" w:rsidR="004377D5" w:rsidRDefault="004377D5" w:rsidP="004377D5"/>
    <w:p w14:paraId="70110AFA" w14:textId="77777777" w:rsidR="004377D5" w:rsidRDefault="004377D5" w:rsidP="004377D5"/>
    <w:p w14:paraId="0114F569" w14:textId="77777777" w:rsidR="004377D5" w:rsidRDefault="004377D5" w:rsidP="004377D5"/>
    <w:p w14:paraId="4C33DF52" w14:textId="77777777" w:rsidR="004377D5" w:rsidRDefault="004377D5" w:rsidP="004377D5"/>
    <w:p w14:paraId="2F5E757E" w14:textId="77777777" w:rsidR="004377D5" w:rsidRDefault="004377D5" w:rsidP="004377D5"/>
    <w:p w14:paraId="60494F20" w14:textId="77777777" w:rsidR="004377D5" w:rsidRDefault="004377D5" w:rsidP="004377D5"/>
    <w:p w14:paraId="3A2F5029" w14:textId="040AEA1F" w:rsidR="004377D5" w:rsidRDefault="004377D5" w:rsidP="004377D5">
      <w:r>
        <w:lastRenderedPageBreak/>
        <w:t xml:space="preserve">Production </w:t>
      </w:r>
      <w:proofErr w:type="spellStart"/>
      <w:r>
        <w:t>mdp</w:t>
      </w:r>
      <w:proofErr w:type="spellEnd"/>
    </w:p>
    <w:p w14:paraId="3311E2D4" w14:textId="77777777" w:rsidR="004377D5" w:rsidRDefault="004377D5" w:rsidP="004377D5">
      <w:r>
        <w:t>integrator = md</w:t>
      </w:r>
    </w:p>
    <w:p w14:paraId="5037C0A6" w14:textId="77777777" w:rsidR="004377D5" w:rsidRDefault="004377D5" w:rsidP="004377D5">
      <w:proofErr w:type="spellStart"/>
      <w:r>
        <w:t>tinit</w:t>
      </w:r>
      <w:proofErr w:type="spellEnd"/>
      <w:r>
        <w:t xml:space="preserve"> = 0.0</w:t>
      </w:r>
    </w:p>
    <w:p w14:paraId="05E66DC9" w14:textId="77777777" w:rsidR="004377D5" w:rsidRDefault="004377D5" w:rsidP="004377D5">
      <w:r>
        <w:t>dt = 0.020</w:t>
      </w:r>
    </w:p>
    <w:p w14:paraId="740E6473" w14:textId="77777777" w:rsidR="004377D5" w:rsidRDefault="004377D5" w:rsidP="004377D5">
      <w:proofErr w:type="spellStart"/>
      <w:r>
        <w:t>nsteps</w:t>
      </w:r>
      <w:proofErr w:type="spellEnd"/>
      <w:r>
        <w:t xml:space="preserve"> = 50000000</w:t>
      </w:r>
    </w:p>
    <w:p w14:paraId="673084F7" w14:textId="77777777" w:rsidR="004377D5" w:rsidRDefault="004377D5" w:rsidP="004377D5"/>
    <w:p w14:paraId="4B69D4DE" w14:textId="77777777" w:rsidR="004377D5" w:rsidRDefault="004377D5" w:rsidP="004377D5">
      <w:proofErr w:type="spellStart"/>
      <w:r>
        <w:t>nstxout</w:t>
      </w:r>
      <w:proofErr w:type="spellEnd"/>
      <w:r>
        <w:t xml:space="preserve"> = 5000</w:t>
      </w:r>
    </w:p>
    <w:p w14:paraId="36181A06" w14:textId="77777777" w:rsidR="004377D5" w:rsidRDefault="004377D5" w:rsidP="004377D5">
      <w:proofErr w:type="spellStart"/>
      <w:r>
        <w:t>nstvout</w:t>
      </w:r>
      <w:proofErr w:type="spellEnd"/>
      <w:r>
        <w:t xml:space="preserve"> = 5000</w:t>
      </w:r>
    </w:p>
    <w:p w14:paraId="55AB15B2" w14:textId="77777777" w:rsidR="004377D5" w:rsidRDefault="004377D5" w:rsidP="004377D5">
      <w:proofErr w:type="spellStart"/>
      <w:r>
        <w:t>nstfout</w:t>
      </w:r>
      <w:proofErr w:type="spellEnd"/>
      <w:r>
        <w:t xml:space="preserve"> = 5000</w:t>
      </w:r>
    </w:p>
    <w:p w14:paraId="1F6C2C60" w14:textId="77777777" w:rsidR="004377D5" w:rsidRDefault="004377D5" w:rsidP="004377D5">
      <w:proofErr w:type="spellStart"/>
      <w:r>
        <w:t>nstlog</w:t>
      </w:r>
      <w:proofErr w:type="spellEnd"/>
      <w:r>
        <w:t xml:space="preserve"> = 5000</w:t>
      </w:r>
    </w:p>
    <w:p w14:paraId="13EF2922" w14:textId="77777777" w:rsidR="004377D5" w:rsidRDefault="004377D5" w:rsidP="004377D5">
      <w:proofErr w:type="spellStart"/>
      <w:r>
        <w:t>nstenergy</w:t>
      </w:r>
      <w:proofErr w:type="spellEnd"/>
      <w:r>
        <w:t xml:space="preserve"> = 5000</w:t>
      </w:r>
    </w:p>
    <w:p w14:paraId="5909B10D" w14:textId="77777777" w:rsidR="004377D5" w:rsidRDefault="004377D5" w:rsidP="004377D5">
      <w:proofErr w:type="spellStart"/>
      <w:r>
        <w:t>nstxout</w:t>
      </w:r>
      <w:proofErr w:type="spellEnd"/>
      <w:r>
        <w:t>-compressed = 5000</w:t>
      </w:r>
    </w:p>
    <w:p w14:paraId="63DA264C" w14:textId="77777777" w:rsidR="004377D5" w:rsidRDefault="004377D5" w:rsidP="004377D5">
      <w:r>
        <w:t>compressed-x-precision = 100</w:t>
      </w:r>
    </w:p>
    <w:p w14:paraId="42FC2500" w14:textId="77777777" w:rsidR="004377D5" w:rsidRDefault="004377D5" w:rsidP="004377D5"/>
    <w:p w14:paraId="5E244059" w14:textId="77777777" w:rsidR="004377D5" w:rsidRDefault="004377D5" w:rsidP="004377D5">
      <w:r>
        <w:t xml:space="preserve">cutoff-scheme = </w:t>
      </w:r>
      <w:proofErr w:type="spellStart"/>
      <w:r>
        <w:t>Verlet</w:t>
      </w:r>
      <w:proofErr w:type="spellEnd"/>
    </w:p>
    <w:p w14:paraId="2FC57DE2" w14:textId="77777777" w:rsidR="004377D5" w:rsidRDefault="004377D5" w:rsidP="004377D5">
      <w:proofErr w:type="spellStart"/>
      <w:r>
        <w:t>ns_type</w:t>
      </w:r>
      <w:proofErr w:type="spellEnd"/>
      <w:r>
        <w:t xml:space="preserve"> = grid</w:t>
      </w:r>
    </w:p>
    <w:p w14:paraId="467B21FD" w14:textId="77777777" w:rsidR="004377D5" w:rsidRDefault="004377D5" w:rsidP="004377D5">
      <w:proofErr w:type="spellStart"/>
      <w:r>
        <w:t>nstlist</w:t>
      </w:r>
      <w:proofErr w:type="spellEnd"/>
      <w:r>
        <w:t xml:space="preserve"> = 20</w:t>
      </w:r>
    </w:p>
    <w:p w14:paraId="7CD3CD69" w14:textId="77777777" w:rsidR="004377D5" w:rsidRDefault="004377D5" w:rsidP="004377D5">
      <w:proofErr w:type="spellStart"/>
      <w:r>
        <w:t>pbc</w:t>
      </w:r>
      <w:proofErr w:type="spellEnd"/>
      <w:r>
        <w:t xml:space="preserve"> = </w:t>
      </w:r>
      <w:proofErr w:type="spellStart"/>
      <w:r>
        <w:t>xyz</w:t>
      </w:r>
      <w:proofErr w:type="spellEnd"/>
    </w:p>
    <w:p w14:paraId="647C2190" w14:textId="77777777" w:rsidR="004377D5" w:rsidRDefault="004377D5" w:rsidP="004377D5">
      <w:proofErr w:type="spellStart"/>
      <w:r>
        <w:t>verlet</w:t>
      </w:r>
      <w:proofErr w:type="spellEnd"/>
      <w:r>
        <w:t>-buffer-tolerance = 0.005</w:t>
      </w:r>
    </w:p>
    <w:p w14:paraId="09208B39" w14:textId="77777777" w:rsidR="004377D5" w:rsidRDefault="004377D5" w:rsidP="004377D5"/>
    <w:p w14:paraId="4089D17D" w14:textId="77777777" w:rsidR="004377D5" w:rsidRDefault="004377D5" w:rsidP="004377D5">
      <w:proofErr w:type="spellStart"/>
      <w:r>
        <w:t>epsilon_r</w:t>
      </w:r>
      <w:proofErr w:type="spellEnd"/>
      <w:r>
        <w:t xml:space="preserve"> = 15</w:t>
      </w:r>
    </w:p>
    <w:p w14:paraId="023682B4" w14:textId="77777777" w:rsidR="004377D5" w:rsidRDefault="004377D5" w:rsidP="004377D5">
      <w:proofErr w:type="spellStart"/>
      <w:r>
        <w:t>coulombtype</w:t>
      </w:r>
      <w:proofErr w:type="spellEnd"/>
      <w:r>
        <w:t xml:space="preserve"> = reaction-field</w:t>
      </w:r>
    </w:p>
    <w:p w14:paraId="0040E226" w14:textId="77777777" w:rsidR="004377D5" w:rsidRDefault="004377D5" w:rsidP="004377D5">
      <w:proofErr w:type="spellStart"/>
      <w:r>
        <w:t>rcoulomb</w:t>
      </w:r>
      <w:proofErr w:type="spellEnd"/>
      <w:r>
        <w:t xml:space="preserve"> = 1.1</w:t>
      </w:r>
    </w:p>
    <w:p w14:paraId="54308C78" w14:textId="77777777" w:rsidR="004377D5" w:rsidRDefault="004377D5" w:rsidP="004377D5">
      <w:proofErr w:type="spellStart"/>
      <w:r>
        <w:t>vdw_type</w:t>
      </w:r>
      <w:proofErr w:type="spellEnd"/>
      <w:r>
        <w:t xml:space="preserve"> = cutoff</w:t>
      </w:r>
    </w:p>
    <w:p w14:paraId="6589BF10" w14:textId="77777777" w:rsidR="004377D5" w:rsidRDefault="004377D5" w:rsidP="004377D5">
      <w:proofErr w:type="spellStart"/>
      <w:r>
        <w:t>vdw</w:t>
      </w:r>
      <w:proofErr w:type="spellEnd"/>
      <w:r>
        <w:t>-modifier = Potential-shift-</w:t>
      </w:r>
      <w:proofErr w:type="spellStart"/>
      <w:r>
        <w:t>verlet</w:t>
      </w:r>
      <w:proofErr w:type="spellEnd"/>
    </w:p>
    <w:p w14:paraId="7073B2D5" w14:textId="77777777" w:rsidR="004377D5" w:rsidRDefault="004377D5" w:rsidP="004377D5">
      <w:proofErr w:type="spellStart"/>
      <w:r>
        <w:t>rvdw</w:t>
      </w:r>
      <w:proofErr w:type="spellEnd"/>
      <w:r>
        <w:t xml:space="preserve"> = 1.1</w:t>
      </w:r>
    </w:p>
    <w:p w14:paraId="21A09668" w14:textId="77777777" w:rsidR="004377D5" w:rsidRDefault="004377D5" w:rsidP="004377D5"/>
    <w:p w14:paraId="28B6E588" w14:textId="77777777" w:rsidR="004377D5" w:rsidRDefault="004377D5" w:rsidP="004377D5">
      <w:proofErr w:type="spellStart"/>
      <w:r>
        <w:t>tcoupl</w:t>
      </w:r>
      <w:proofErr w:type="spellEnd"/>
      <w:r>
        <w:t xml:space="preserve"> = v-rescale</w:t>
      </w:r>
    </w:p>
    <w:p w14:paraId="0B904C67" w14:textId="77777777" w:rsidR="004377D5" w:rsidRDefault="004377D5" w:rsidP="004377D5">
      <w:proofErr w:type="spellStart"/>
      <w:r>
        <w:t>tc-grps</w:t>
      </w:r>
      <w:proofErr w:type="spellEnd"/>
      <w:r>
        <w:t xml:space="preserve"> = protein solute</w:t>
      </w:r>
    </w:p>
    <w:p w14:paraId="39CFD586" w14:textId="77777777" w:rsidR="004377D5" w:rsidRDefault="004377D5" w:rsidP="004377D5">
      <w:proofErr w:type="spellStart"/>
      <w:r>
        <w:t>tau_t</w:t>
      </w:r>
      <w:proofErr w:type="spellEnd"/>
      <w:r>
        <w:t xml:space="preserve"> = 1.0 1.0</w:t>
      </w:r>
    </w:p>
    <w:p w14:paraId="753F41CE" w14:textId="77777777" w:rsidR="004377D5" w:rsidRDefault="004377D5" w:rsidP="004377D5">
      <w:proofErr w:type="spellStart"/>
      <w:r>
        <w:t>ref_t</w:t>
      </w:r>
      <w:proofErr w:type="spellEnd"/>
      <w:r>
        <w:t xml:space="preserve"> = 310.15 310.15</w:t>
      </w:r>
    </w:p>
    <w:p w14:paraId="16CC6AA8" w14:textId="77777777" w:rsidR="004377D5" w:rsidRDefault="004377D5" w:rsidP="004377D5"/>
    <w:p w14:paraId="3B247B62" w14:textId="77777777" w:rsidR="004377D5" w:rsidRDefault="004377D5" w:rsidP="004377D5">
      <w:proofErr w:type="spellStart"/>
      <w:r>
        <w:t>pcoupl</w:t>
      </w:r>
      <w:proofErr w:type="spellEnd"/>
      <w:r>
        <w:t xml:space="preserve"> = Parrinello-</w:t>
      </w:r>
      <w:proofErr w:type="spellStart"/>
      <w:r>
        <w:t>rahman</w:t>
      </w:r>
      <w:proofErr w:type="spellEnd"/>
    </w:p>
    <w:p w14:paraId="019E3BF7" w14:textId="77777777" w:rsidR="004377D5" w:rsidRDefault="004377D5" w:rsidP="004377D5">
      <w:proofErr w:type="spellStart"/>
      <w:r>
        <w:t>pcoupltype</w:t>
      </w:r>
      <w:proofErr w:type="spellEnd"/>
      <w:r>
        <w:t xml:space="preserve"> = isotropic</w:t>
      </w:r>
    </w:p>
    <w:p w14:paraId="2E6F32A5" w14:textId="77777777" w:rsidR="004377D5" w:rsidRDefault="004377D5" w:rsidP="004377D5">
      <w:proofErr w:type="spellStart"/>
      <w:r>
        <w:lastRenderedPageBreak/>
        <w:t>tau_p</w:t>
      </w:r>
      <w:proofErr w:type="spellEnd"/>
      <w:r>
        <w:t xml:space="preserve"> = 12.0</w:t>
      </w:r>
    </w:p>
    <w:p w14:paraId="7AF6BB75" w14:textId="77777777" w:rsidR="004377D5" w:rsidRDefault="004377D5" w:rsidP="004377D5">
      <w:r>
        <w:t>compressibility = 4.5e-5</w:t>
      </w:r>
    </w:p>
    <w:p w14:paraId="668262D6" w14:textId="77777777" w:rsidR="004377D5" w:rsidRDefault="004377D5" w:rsidP="004377D5">
      <w:proofErr w:type="spellStart"/>
      <w:r>
        <w:t>ref_p</w:t>
      </w:r>
      <w:proofErr w:type="spellEnd"/>
      <w:r>
        <w:t xml:space="preserve"> = 1.0</w:t>
      </w:r>
    </w:p>
    <w:p w14:paraId="3316A08E" w14:textId="77777777" w:rsidR="004377D5" w:rsidRDefault="004377D5" w:rsidP="004377D5"/>
    <w:p w14:paraId="061A483F" w14:textId="77777777" w:rsidR="004377D5" w:rsidRDefault="004377D5" w:rsidP="004377D5">
      <w:proofErr w:type="spellStart"/>
      <w:r>
        <w:t>gen_vel</w:t>
      </w:r>
      <w:proofErr w:type="spellEnd"/>
      <w:r>
        <w:t xml:space="preserve"> = no</w:t>
      </w:r>
    </w:p>
    <w:p w14:paraId="39525880" w14:textId="77777777" w:rsidR="004377D5" w:rsidRDefault="004377D5" w:rsidP="004377D5">
      <w:r>
        <w:t>continuation = yes</w:t>
      </w:r>
    </w:p>
    <w:p w14:paraId="271A0882" w14:textId="77777777" w:rsidR="004377D5" w:rsidRDefault="004377D5" w:rsidP="004377D5"/>
    <w:p w14:paraId="2CC52D2F" w14:textId="77777777" w:rsidR="004377D5" w:rsidRDefault="004377D5" w:rsidP="004377D5">
      <w:proofErr w:type="spellStart"/>
      <w:r>
        <w:t>lincs_iter</w:t>
      </w:r>
      <w:proofErr w:type="spellEnd"/>
      <w:r>
        <w:t xml:space="preserve"> = 2</w:t>
      </w:r>
    </w:p>
    <w:p w14:paraId="558A9E61" w14:textId="23632244" w:rsidR="004377D5" w:rsidRDefault="004377D5" w:rsidP="004377D5">
      <w:proofErr w:type="spellStart"/>
      <w:r>
        <w:t>lincs_order</w:t>
      </w:r>
      <w:proofErr w:type="spellEnd"/>
      <w:r>
        <w:t xml:space="preserve"> = 4</w:t>
      </w:r>
    </w:p>
    <w:p w14:paraId="338D49F2" w14:textId="77777777" w:rsidR="004377D5" w:rsidRDefault="004377D5" w:rsidP="004377D5"/>
    <w:p w14:paraId="06AC9195" w14:textId="77777777" w:rsidR="004377D5" w:rsidRDefault="004377D5" w:rsidP="004377D5"/>
    <w:p w14:paraId="7C7B3B19" w14:textId="77777777" w:rsidR="004377D5" w:rsidRDefault="004377D5" w:rsidP="004377D5"/>
    <w:p w14:paraId="2A24E944" w14:textId="77777777" w:rsidR="004377D5" w:rsidRDefault="004377D5" w:rsidP="004377D5"/>
    <w:p w14:paraId="0A4FEC71" w14:textId="77777777" w:rsidR="004377D5" w:rsidRDefault="004377D5" w:rsidP="004377D5"/>
    <w:p w14:paraId="08E4931B" w14:textId="77777777" w:rsidR="004377D5" w:rsidRDefault="004377D5" w:rsidP="004377D5"/>
    <w:p w14:paraId="574E9BA1" w14:textId="77777777" w:rsidR="004377D5" w:rsidRDefault="004377D5" w:rsidP="004377D5"/>
    <w:p w14:paraId="2E43D344" w14:textId="77777777" w:rsidR="004377D5" w:rsidRDefault="004377D5" w:rsidP="004377D5"/>
    <w:p w14:paraId="313D7095" w14:textId="77777777" w:rsidR="004377D5" w:rsidRDefault="004377D5" w:rsidP="004377D5"/>
    <w:p w14:paraId="43AE4F1D" w14:textId="77777777" w:rsidR="004377D5" w:rsidRDefault="004377D5" w:rsidP="004377D5"/>
    <w:p w14:paraId="408E4139" w14:textId="77777777" w:rsidR="004377D5" w:rsidRDefault="004377D5" w:rsidP="004377D5"/>
    <w:p w14:paraId="534AAB15" w14:textId="77777777" w:rsidR="004377D5" w:rsidRDefault="004377D5" w:rsidP="004377D5"/>
    <w:p w14:paraId="6C3FE0E6" w14:textId="77777777" w:rsidR="004377D5" w:rsidRDefault="004377D5" w:rsidP="004377D5"/>
    <w:p w14:paraId="4C1210D0" w14:textId="77777777" w:rsidR="004377D5" w:rsidRDefault="004377D5" w:rsidP="004377D5"/>
    <w:p w14:paraId="0191D0B5" w14:textId="77777777" w:rsidR="004377D5" w:rsidRDefault="004377D5" w:rsidP="004377D5"/>
    <w:p w14:paraId="74A95791" w14:textId="77777777" w:rsidR="004377D5" w:rsidRDefault="004377D5" w:rsidP="004377D5"/>
    <w:p w14:paraId="26BABD5A" w14:textId="77777777" w:rsidR="004377D5" w:rsidRDefault="004377D5" w:rsidP="004377D5"/>
    <w:p w14:paraId="20AA557A" w14:textId="77777777" w:rsidR="004377D5" w:rsidRDefault="004377D5" w:rsidP="004377D5"/>
    <w:p w14:paraId="624017DB" w14:textId="77777777" w:rsidR="004377D5" w:rsidRDefault="004377D5" w:rsidP="004377D5"/>
    <w:p w14:paraId="610BE118" w14:textId="77777777" w:rsidR="004377D5" w:rsidRDefault="004377D5" w:rsidP="004377D5"/>
    <w:p w14:paraId="3B35878E" w14:textId="77777777" w:rsidR="004377D5" w:rsidRDefault="004377D5" w:rsidP="004377D5"/>
    <w:p w14:paraId="435A34EA" w14:textId="77777777" w:rsidR="004377D5" w:rsidRDefault="004377D5" w:rsidP="004377D5"/>
    <w:p w14:paraId="5EE7083C" w14:textId="77777777" w:rsidR="004377D5" w:rsidRDefault="004377D5" w:rsidP="004377D5"/>
    <w:p w14:paraId="3EDB0467" w14:textId="77777777" w:rsidR="004377D5" w:rsidRDefault="004377D5" w:rsidP="004377D5"/>
    <w:p w14:paraId="2C37C004" w14:textId="77777777" w:rsidR="004377D5" w:rsidRDefault="004377D5" w:rsidP="004377D5"/>
    <w:p w14:paraId="7CCDF4FC" w14:textId="617163C3" w:rsidR="004377D5" w:rsidRDefault="004377D5" w:rsidP="004377D5">
      <w:r>
        <w:lastRenderedPageBreak/>
        <w:t xml:space="preserve">Topology </w:t>
      </w:r>
      <w:proofErr w:type="spellStart"/>
      <w:r>
        <w:t>system.top</w:t>
      </w:r>
      <w:proofErr w:type="spellEnd"/>
    </w:p>
    <w:p w14:paraId="3111FEC3" w14:textId="77777777" w:rsidR="004377D5" w:rsidRDefault="004377D5" w:rsidP="004377D5">
      <w:r>
        <w:t>#include "</w:t>
      </w:r>
      <w:proofErr w:type="spellStart"/>
      <w:r>
        <w:t>toppar</w:t>
      </w:r>
      <w:proofErr w:type="spellEnd"/>
      <w:r>
        <w:t>/martini_v3.0.0.itp"</w:t>
      </w:r>
    </w:p>
    <w:p w14:paraId="1A675BAE" w14:textId="77777777" w:rsidR="004377D5" w:rsidRDefault="004377D5" w:rsidP="004377D5">
      <w:r>
        <w:t>#include "</w:t>
      </w:r>
      <w:proofErr w:type="spellStart"/>
      <w:r>
        <w:t>toppar</w:t>
      </w:r>
      <w:proofErr w:type="spellEnd"/>
      <w:r>
        <w:t>/martini_v3.0.0_ions_v1.itp"</w:t>
      </w:r>
    </w:p>
    <w:p w14:paraId="0A34D7B7" w14:textId="77777777" w:rsidR="004377D5" w:rsidRDefault="004377D5" w:rsidP="004377D5">
      <w:r>
        <w:t>#include "</w:t>
      </w:r>
      <w:proofErr w:type="spellStart"/>
      <w:r>
        <w:t>toppar</w:t>
      </w:r>
      <w:proofErr w:type="spellEnd"/>
      <w:r>
        <w:t>/martini_v3.0.0_nucleobases_v1.itp"</w:t>
      </w:r>
    </w:p>
    <w:p w14:paraId="28442F1F" w14:textId="77777777" w:rsidR="004377D5" w:rsidRDefault="004377D5" w:rsidP="004377D5">
      <w:r>
        <w:t>#include "</w:t>
      </w:r>
      <w:proofErr w:type="spellStart"/>
      <w:r>
        <w:t>toppar</w:t>
      </w:r>
      <w:proofErr w:type="spellEnd"/>
      <w:r>
        <w:t>/martini_v3.0.0_phospholipids_v1.itp"</w:t>
      </w:r>
    </w:p>
    <w:p w14:paraId="5AD06F1C" w14:textId="77777777" w:rsidR="004377D5" w:rsidRDefault="004377D5" w:rsidP="004377D5">
      <w:r>
        <w:t>#include "</w:t>
      </w:r>
      <w:proofErr w:type="spellStart"/>
      <w:r>
        <w:t>toppar</w:t>
      </w:r>
      <w:proofErr w:type="spellEnd"/>
      <w:r>
        <w:t>/martini_v3.0.0_phospholipids_v1_matthieu.itp"</w:t>
      </w:r>
    </w:p>
    <w:p w14:paraId="09435D84" w14:textId="77777777" w:rsidR="004377D5" w:rsidRDefault="004377D5" w:rsidP="004377D5">
      <w:r>
        <w:t>#include "</w:t>
      </w:r>
      <w:proofErr w:type="spellStart"/>
      <w:r>
        <w:t>toppar</w:t>
      </w:r>
      <w:proofErr w:type="spellEnd"/>
      <w:r>
        <w:t>/martini_v3.0.0_small_molecules_v1.itp"</w:t>
      </w:r>
    </w:p>
    <w:p w14:paraId="78674A58" w14:textId="77777777" w:rsidR="004377D5" w:rsidRDefault="004377D5" w:rsidP="004377D5">
      <w:r>
        <w:t>#include "</w:t>
      </w:r>
      <w:proofErr w:type="spellStart"/>
      <w:r>
        <w:t>toppar</w:t>
      </w:r>
      <w:proofErr w:type="spellEnd"/>
      <w:r>
        <w:t>/martini_v3.0.0_solvents_v1.itp"</w:t>
      </w:r>
    </w:p>
    <w:p w14:paraId="2D9C176B" w14:textId="77777777" w:rsidR="004377D5" w:rsidRDefault="004377D5" w:rsidP="004377D5">
      <w:r>
        <w:t>#include "</w:t>
      </w:r>
      <w:proofErr w:type="spellStart"/>
      <w:r>
        <w:t>toppar</w:t>
      </w:r>
      <w:proofErr w:type="spellEnd"/>
      <w:r>
        <w:t>/martini_v3.0.0_sugars_v1.itp"</w:t>
      </w:r>
    </w:p>
    <w:p w14:paraId="583B2AAD" w14:textId="77777777" w:rsidR="004377D5" w:rsidRDefault="004377D5" w:rsidP="004377D5">
      <w:r>
        <w:t>#include "</w:t>
      </w:r>
      <w:proofErr w:type="spellStart"/>
      <w:r>
        <w:t>toppar</w:t>
      </w:r>
      <w:proofErr w:type="spellEnd"/>
      <w:r>
        <w:t>/martini_v3.0_sterols_v1.0.itp"</w:t>
      </w:r>
    </w:p>
    <w:p w14:paraId="70E121A3" w14:textId="77777777" w:rsidR="004377D5" w:rsidRDefault="004377D5" w:rsidP="004377D5">
      <w:r>
        <w:t>#include "76finalmut_p6_proa.itp"</w:t>
      </w:r>
    </w:p>
    <w:p w14:paraId="07D44E8C" w14:textId="77777777" w:rsidR="004377D5" w:rsidRDefault="004377D5" w:rsidP="004377D5">
      <w:r>
        <w:t>#include "76finalmut_p6_prob.itp"</w:t>
      </w:r>
    </w:p>
    <w:p w14:paraId="76D60CB9" w14:textId="77777777" w:rsidR="004377D5" w:rsidRDefault="004377D5" w:rsidP="004377D5"/>
    <w:p w14:paraId="0CB31A6F" w14:textId="77777777" w:rsidR="004377D5" w:rsidRDefault="004377D5" w:rsidP="004377D5">
      <w:r>
        <w:t xml:space="preserve">[ </w:t>
      </w:r>
      <w:proofErr w:type="gramStart"/>
      <w:r>
        <w:t>system ]</w:t>
      </w:r>
      <w:proofErr w:type="gramEnd"/>
    </w:p>
    <w:p w14:paraId="4E09C64D" w14:textId="77777777" w:rsidR="004377D5" w:rsidRDefault="004377D5" w:rsidP="004377D5">
      <w:r>
        <w:t>; name</w:t>
      </w:r>
    </w:p>
    <w:p w14:paraId="680957BB" w14:textId="77777777" w:rsidR="004377D5" w:rsidRDefault="004377D5" w:rsidP="004377D5">
      <w:r>
        <w:t>Martini system</w:t>
      </w:r>
    </w:p>
    <w:p w14:paraId="49778004" w14:textId="77777777" w:rsidR="004377D5" w:rsidRDefault="004377D5" w:rsidP="004377D5"/>
    <w:p w14:paraId="0877068D" w14:textId="77777777" w:rsidR="004377D5" w:rsidRDefault="004377D5" w:rsidP="004377D5">
      <w:r>
        <w:t xml:space="preserve">[ </w:t>
      </w:r>
      <w:proofErr w:type="gramStart"/>
      <w:r>
        <w:t>molecules ]</w:t>
      </w:r>
      <w:proofErr w:type="gramEnd"/>
    </w:p>
    <w:p w14:paraId="594314AE" w14:textId="77777777" w:rsidR="004377D5" w:rsidRDefault="004377D5" w:rsidP="004377D5">
      <w:r>
        <w:t>; name        number</w:t>
      </w:r>
    </w:p>
    <w:p w14:paraId="7D7D3FA8" w14:textId="77777777" w:rsidR="004377D5" w:rsidRDefault="004377D5" w:rsidP="004377D5">
      <w:r>
        <w:t>PROA 1</w:t>
      </w:r>
    </w:p>
    <w:p w14:paraId="4900182D" w14:textId="77777777" w:rsidR="004377D5" w:rsidRDefault="004377D5" w:rsidP="004377D5">
      <w:r>
        <w:t>PROB 1</w:t>
      </w:r>
    </w:p>
    <w:p w14:paraId="23AC51D6" w14:textId="77777777" w:rsidR="004377D5" w:rsidRDefault="004377D5" w:rsidP="004377D5">
      <w:r>
        <w:t>W 151489</w:t>
      </w:r>
    </w:p>
    <w:p w14:paraId="24CC5044" w14:textId="77777777" w:rsidR="004377D5" w:rsidRDefault="004377D5" w:rsidP="004377D5">
      <w:r>
        <w:t>NA 1695</w:t>
      </w:r>
    </w:p>
    <w:p w14:paraId="517D78BD" w14:textId="4D300C28" w:rsidR="004377D5" w:rsidRDefault="004377D5" w:rsidP="004377D5">
      <w:r>
        <w:t>CL 1678</w:t>
      </w:r>
    </w:p>
    <w:sectPr w:rsidR="004377D5" w:rsidSect="00360687">
      <w:pgSz w:w="11906" w:h="16838" w:code="9"/>
      <w:pgMar w:top="567" w:right="567" w:bottom="567" w:left="567" w:header="284" w:footer="28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7D5"/>
    <w:rsid w:val="001E10F2"/>
    <w:rsid w:val="00207F83"/>
    <w:rsid w:val="00360687"/>
    <w:rsid w:val="00371632"/>
    <w:rsid w:val="004377D5"/>
    <w:rsid w:val="008652E6"/>
    <w:rsid w:val="00A00890"/>
    <w:rsid w:val="00BB1B2C"/>
    <w:rsid w:val="00D16649"/>
    <w:rsid w:val="00E170EE"/>
    <w:rsid w:val="00E90DD7"/>
    <w:rsid w:val="00EB24BB"/>
    <w:rsid w:val="00F9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96B89"/>
  <w15:chartTrackingRefBased/>
  <w15:docId w15:val="{A63CD0E1-8F2E-43A6-A876-9BEE9BD52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szCs w:val="28"/>
        <w:lang w:val="en-IN" w:eastAsia="en-US" w:bidi="ar-SA"/>
      </w:rPr>
    </w:rPrDefault>
    <w:pPrDefault>
      <w:pPr>
        <w:spacing w:before="120" w:after="120" w:line="360" w:lineRule="auto"/>
        <w:ind w:left="567" w:right="567"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77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7D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7D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7D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7D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7D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7D5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7D5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7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7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7D5"/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7D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7D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7D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7D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7D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7D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7D5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7D5"/>
    <w:pPr>
      <w:numPr>
        <w:ilvl w:val="1"/>
      </w:numPr>
      <w:spacing w:after="160"/>
      <w:ind w:left="567"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7D5"/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7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7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7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77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7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7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7D5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844</Words>
  <Characters>4815</Characters>
  <Application>Microsoft Office Word</Application>
  <DocSecurity>0</DocSecurity>
  <Lines>40</Lines>
  <Paragraphs>11</Paragraphs>
  <ScaleCrop>false</ScaleCrop>
  <Company/>
  <LinksUpToDate>false</LinksUpToDate>
  <CharactersWithSpaces>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383</dc:creator>
  <cp:keywords/>
  <dc:description/>
  <cp:lastModifiedBy>OS383</cp:lastModifiedBy>
  <cp:revision>1</cp:revision>
  <dcterms:created xsi:type="dcterms:W3CDTF">2026-04-24T07:21:00Z</dcterms:created>
  <dcterms:modified xsi:type="dcterms:W3CDTF">2026-04-24T07:24:00Z</dcterms:modified>
</cp:coreProperties>
</file>